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0ECA2" w14:textId="77777777" w:rsidR="00436E41" w:rsidRPr="00317DEC" w:rsidRDefault="00436E41" w:rsidP="00436E41">
      <w:pPr>
        <w:spacing w:after="120"/>
      </w:pPr>
      <w:r w:rsidRPr="00317DEC">
        <w:t xml:space="preserve">S9 Table </w:t>
      </w:r>
    </w:p>
    <w:p w14:paraId="1161F851" w14:textId="6D92F5DD" w:rsidR="00026FD6" w:rsidRPr="00223CBA" w:rsidRDefault="00436E41" w:rsidP="00436E41">
      <w:pPr>
        <w:spacing w:after="120"/>
        <w:rPr>
          <w:b/>
        </w:rPr>
      </w:pPr>
      <w:r w:rsidRPr="00317DEC">
        <w:rPr>
          <w:i/>
        </w:rPr>
        <w:t>Average Correlation Between YPI-R2 Subscales and Counterparts from s-EMBU Subscales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9"/>
        <w:gridCol w:w="2157"/>
        <w:gridCol w:w="2196"/>
        <w:gridCol w:w="260"/>
        <w:gridCol w:w="2157"/>
        <w:gridCol w:w="2197"/>
      </w:tblGrid>
      <w:tr w:rsidR="00026FD6" w:rsidRPr="00763BD1" w14:paraId="2B1E655C" w14:textId="77777777" w:rsidTr="00993095">
        <w:trPr>
          <w:trHeight w:val="432"/>
        </w:trPr>
        <w:tc>
          <w:tcPr>
            <w:tcW w:w="4209" w:type="dxa"/>
            <w:vMerge w:val="restart"/>
            <w:tcBorders>
              <w:top w:val="single" w:sz="4" w:space="0" w:color="auto"/>
            </w:tcBorders>
            <w:vAlign w:val="center"/>
          </w:tcPr>
          <w:p w14:paraId="51F028E9" w14:textId="77777777" w:rsidR="00026FD6" w:rsidRPr="00763BD1" w:rsidRDefault="00026FD6" w:rsidP="00993095">
            <w:pPr>
              <w:spacing w:line="240" w:lineRule="auto"/>
            </w:pPr>
            <w:r>
              <w:t>Negative Parenting Subscales</w:t>
            </w:r>
          </w:p>
        </w:tc>
        <w:tc>
          <w:tcPr>
            <w:tcW w:w="43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E4AC4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Correlation with counterpart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14:paraId="0D66E5B2" w14:textId="77777777" w:rsidR="00026FD6" w:rsidRDefault="00026FD6" w:rsidP="00993095">
            <w:pPr>
              <w:jc w:val="center"/>
              <w:rPr>
                <w:color w:val="000000"/>
              </w:rPr>
            </w:pPr>
          </w:p>
        </w:tc>
        <w:tc>
          <w:tcPr>
            <w:tcW w:w="4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6A2C0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rPr>
                <w:color w:val="000000"/>
              </w:rPr>
              <w:t xml:space="preserve">Average </w:t>
            </w:r>
            <w:r w:rsidRPr="00612E70">
              <w:rPr>
                <w:color w:val="000000"/>
              </w:rPr>
              <w:t>co</w:t>
            </w:r>
            <w:r>
              <w:rPr>
                <w:color w:val="000000"/>
              </w:rPr>
              <w:t xml:space="preserve">rrelation with non-counterparts </w:t>
            </w:r>
            <w:r w:rsidRPr="00612E70">
              <w:rPr>
                <w:color w:val="000000"/>
              </w:rPr>
              <w:t>(absolute value</w:t>
            </w:r>
            <w:r>
              <w:rPr>
                <w:color w:val="000000"/>
              </w:rPr>
              <w:t>s</w:t>
            </w:r>
            <w:r w:rsidRPr="00612E70">
              <w:rPr>
                <w:color w:val="000000"/>
              </w:rPr>
              <w:t>)</w:t>
            </w:r>
          </w:p>
        </w:tc>
      </w:tr>
      <w:tr w:rsidR="00026FD6" w:rsidRPr="00763BD1" w14:paraId="1AED5E8F" w14:textId="77777777" w:rsidTr="00993095">
        <w:trPr>
          <w:trHeight w:val="432"/>
        </w:trPr>
        <w:tc>
          <w:tcPr>
            <w:tcW w:w="4209" w:type="dxa"/>
            <w:vMerge/>
            <w:tcBorders>
              <w:bottom w:val="single" w:sz="4" w:space="0" w:color="auto"/>
            </w:tcBorders>
            <w:vAlign w:val="center"/>
          </w:tcPr>
          <w:p w14:paraId="48234A72" w14:textId="77777777" w:rsidR="00026FD6" w:rsidRPr="00763BD1" w:rsidRDefault="00026FD6" w:rsidP="0099309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BD0F5" w14:textId="77777777" w:rsidR="00026FD6" w:rsidRPr="00763BD1" w:rsidRDefault="00026FD6" w:rsidP="0099309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ather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FCCD" w14:textId="77777777" w:rsidR="00026FD6" w:rsidRPr="00763BD1" w:rsidRDefault="00026FD6" w:rsidP="0099309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thers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3FDE2E59" w14:textId="77777777" w:rsidR="00026FD6" w:rsidRDefault="00026FD6" w:rsidP="00993095">
            <w:pPr>
              <w:jc w:val="center"/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4D90F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Father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7EE4A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Mothers</w:t>
            </w:r>
          </w:p>
        </w:tc>
      </w:tr>
      <w:tr w:rsidR="00026FD6" w:rsidRPr="00763BD1" w14:paraId="59F010F6" w14:textId="77777777" w:rsidTr="00993095">
        <w:trPr>
          <w:trHeight w:val="432"/>
        </w:trPr>
        <w:tc>
          <w:tcPr>
            <w:tcW w:w="4209" w:type="dxa"/>
            <w:tcBorders>
              <w:top w:val="single" w:sz="4" w:space="0" w:color="auto"/>
            </w:tcBorders>
            <w:vAlign w:val="center"/>
          </w:tcPr>
          <w:p w14:paraId="1F5146FA" w14:textId="77777777" w:rsidR="00026FD6" w:rsidRPr="00763BD1" w:rsidRDefault="00026FD6" w:rsidP="00993095">
            <w:pPr>
              <w:spacing w:line="240" w:lineRule="auto"/>
            </w:pPr>
            <w:r w:rsidRPr="0028655A">
              <w:rPr>
                <w:color w:val="000000"/>
              </w:rPr>
              <w:t>Degradation &amp; Rejection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0C1CB30D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440D9F1D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62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center"/>
          </w:tcPr>
          <w:p w14:paraId="599DE783" w14:textId="77777777" w:rsidR="00026FD6" w:rsidRPr="00763BD1" w:rsidRDefault="00026FD6" w:rsidP="00993095">
            <w:pPr>
              <w:jc w:val="center"/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19C76D7A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0.35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12BF8F7B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42</w:t>
            </w:r>
          </w:p>
        </w:tc>
      </w:tr>
      <w:tr w:rsidR="00026FD6" w:rsidRPr="00763BD1" w14:paraId="0B3BBD14" w14:textId="77777777" w:rsidTr="00993095">
        <w:trPr>
          <w:trHeight w:val="432"/>
        </w:trPr>
        <w:tc>
          <w:tcPr>
            <w:tcW w:w="4209" w:type="dxa"/>
            <w:vAlign w:val="center"/>
          </w:tcPr>
          <w:p w14:paraId="69C79ECE" w14:textId="77777777" w:rsidR="00026FD6" w:rsidRPr="00763BD1" w:rsidRDefault="00026FD6" w:rsidP="00993095">
            <w:pPr>
              <w:spacing w:line="240" w:lineRule="auto"/>
            </w:pPr>
            <w:r w:rsidRPr="0028655A">
              <w:rPr>
                <w:color w:val="000000"/>
              </w:rPr>
              <w:t>Competitiveness &amp; Status Seeking</w:t>
            </w:r>
          </w:p>
        </w:tc>
        <w:tc>
          <w:tcPr>
            <w:tcW w:w="2157" w:type="dxa"/>
            <w:vAlign w:val="center"/>
          </w:tcPr>
          <w:p w14:paraId="2A244531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rPr>
                <w:color w:val="000000"/>
              </w:rPr>
              <w:t xml:space="preserve">No </w:t>
            </w:r>
            <w:r w:rsidRPr="0028655A">
              <w:rPr>
                <w:color w:val="000000"/>
              </w:rPr>
              <w:t>counterparts</w:t>
            </w:r>
          </w:p>
        </w:tc>
        <w:tc>
          <w:tcPr>
            <w:tcW w:w="2196" w:type="dxa"/>
            <w:vAlign w:val="center"/>
          </w:tcPr>
          <w:p w14:paraId="4C7F220C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rPr>
                <w:color w:val="000000"/>
              </w:rPr>
              <w:t xml:space="preserve">No </w:t>
            </w:r>
            <w:r w:rsidRPr="0028655A">
              <w:rPr>
                <w:color w:val="000000"/>
              </w:rPr>
              <w:t>counterparts</w:t>
            </w:r>
          </w:p>
        </w:tc>
        <w:tc>
          <w:tcPr>
            <w:tcW w:w="260" w:type="dxa"/>
            <w:vAlign w:val="center"/>
          </w:tcPr>
          <w:p w14:paraId="4449F782" w14:textId="77777777" w:rsidR="00026FD6" w:rsidRPr="00763BD1" w:rsidRDefault="00026FD6" w:rsidP="00993095">
            <w:pPr>
              <w:jc w:val="center"/>
            </w:pPr>
          </w:p>
        </w:tc>
        <w:tc>
          <w:tcPr>
            <w:tcW w:w="2157" w:type="dxa"/>
            <w:vAlign w:val="center"/>
          </w:tcPr>
          <w:p w14:paraId="64A90533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0.17</w:t>
            </w:r>
          </w:p>
        </w:tc>
        <w:tc>
          <w:tcPr>
            <w:tcW w:w="2197" w:type="dxa"/>
            <w:vAlign w:val="center"/>
          </w:tcPr>
          <w:p w14:paraId="4339609A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18</w:t>
            </w:r>
          </w:p>
        </w:tc>
      </w:tr>
      <w:tr w:rsidR="00026FD6" w:rsidRPr="00763BD1" w14:paraId="6D31740A" w14:textId="77777777" w:rsidTr="00993095">
        <w:trPr>
          <w:trHeight w:val="432"/>
        </w:trPr>
        <w:tc>
          <w:tcPr>
            <w:tcW w:w="4209" w:type="dxa"/>
            <w:vAlign w:val="center"/>
          </w:tcPr>
          <w:p w14:paraId="0DD16689" w14:textId="77777777" w:rsidR="00026FD6" w:rsidRPr="00763BD1" w:rsidRDefault="00026FD6" w:rsidP="00993095">
            <w:pPr>
              <w:spacing w:line="240" w:lineRule="auto"/>
            </w:pPr>
            <w:r w:rsidRPr="0028655A">
              <w:rPr>
                <w:color w:val="000000"/>
              </w:rPr>
              <w:t>Emotional Inhibition &amp; Deprivation</w:t>
            </w:r>
          </w:p>
        </w:tc>
        <w:tc>
          <w:tcPr>
            <w:tcW w:w="2157" w:type="dxa"/>
            <w:vAlign w:val="center"/>
          </w:tcPr>
          <w:p w14:paraId="35574713" w14:textId="77777777" w:rsidR="00026FD6" w:rsidRPr="00763BD1" w:rsidRDefault="00026FD6" w:rsidP="00993095">
            <w:pPr>
              <w:spacing w:line="240" w:lineRule="auto"/>
              <w:jc w:val="center"/>
            </w:pPr>
            <w:r w:rsidRPr="00FF5AC1">
              <w:rPr>
                <w:color w:val="000000"/>
              </w:rPr>
              <w:t>0.34</w:t>
            </w:r>
          </w:p>
        </w:tc>
        <w:tc>
          <w:tcPr>
            <w:tcW w:w="2196" w:type="dxa"/>
            <w:vAlign w:val="center"/>
          </w:tcPr>
          <w:p w14:paraId="704E6B4E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38</w:t>
            </w:r>
          </w:p>
        </w:tc>
        <w:tc>
          <w:tcPr>
            <w:tcW w:w="260" w:type="dxa"/>
            <w:vAlign w:val="center"/>
          </w:tcPr>
          <w:p w14:paraId="0B779383" w14:textId="77777777" w:rsidR="00026FD6" w:rsidRPr="00763BD1" w:rsidRDefault="00026FD6" w:rsidP="00993095">
            <w:pPr>
              <w:jc w:val="center"/>
            </w:pPr>
          </w:p>
        </w:tc>
        <w:tc>
          <w:tcPr>
            <w:tcW w:w="2157" w:type="dxa"/>
            <w:vAlign w:val="center"/>
          </w:tcPr>
          <w:p w14:paraId="0562CBF4" w14:textId="77777777" w:rsidR="00026FD6" w:rsidRPr="00763BD1" w:rsidRDefault="00026FD6" w:rsidP="00993095">
            <w:pPr>
              <w:spacing w:line="240" w:lineRule="auto"/>
              <w:jc w:val="center"/>
            </w:pPr>
            <w:r w:rsidRPr="00FF5AC1">
              <w:rPr>
                <w:color w:val="000000"/>
              </w:rPr>
              <w:t>0.13</w:t>
            </w:r>
          </w:p>
        </w:tc>
        <w:tc>
          <w:tcPr>
            <w:tcW w:w="2197" w:type="dxa"/>
            <w:vAlign w:val="center"/>
          </w:tcPr>
          <w:p w14:paraId="3A370E6E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22</w:t>
            </w:r>
          </w:p>
        </w:tc>
      </w:tr>
      <w:tr w:rsidR="00026FD6" w:rsidRPr="00763BD1" w14:paraId="79C4FFA7" w14:textId="77777777" w:rsidTr="00993095">
        <w:trPr>
          <w:trHeight w:val="432"/>
        </w:trPr>
        <w:tc>
          <w:tcPr>
            <w:tcW w:w="4209" w:type="dxa"/>
            <w:vAlign w:val="center"/>
          </w:tcPr>
          <w:p w14:paraId="1D3D9AEC" w14:textId="77777777" w:rsidR="00026FD6" w:rsidRPr="00763BD1" w:rsidRDefault="00026FD6" w:rsidP="00993095">
            <w:pPr>
              <w:spacing w:line="240" w:lineRule="auto"/>
            </w:pPr>
            <w:r w:rsidRPr="0028655A">
              <w:rPr>
                <w:color w:val="000000"/>
              </w:rPr>
              <w:t>Overprotection &amp; Overindulgence</w:t>
            </w:r>
          </w:p>
        </w:tc>
        <w:tc>
          <w:tcPr>
            <w:tcW w:w="2157" w:type="dxa"/>
            <w:vAlign w:val="center"/>
          </w:tcPr>
          <w:p w14:paraId="5F6D09CD" w14:textId="77777777" w:rsidR="00026FD6" w:rsidRPr="00763BD1" w:rsidRDefault="00026FD6" w:rsidP="00993095">
            <w:pPr>
              <w:spacing w:line="240" w:lineRule="auto"/>
              <w:jc w:val="center"/>
            </w:pPr>
            <w:r w:rsidRPr="00FF5AC1">
              <w:rPr>
                <w:color w:val="000000"/>
              </w:rPr>
              <w:t>0.36</w:t>
            </w:r>
          </w:p>
        </w:tc>
        <w:tc>
          <w:tcPr>
            <w:tcW w:w="2196" w:type="dxa"/>
            <w:vAlign w:val="center"/>
          </w:tcPr>
          <w:p w14:paraId="751DF4E8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27</w:t>
            </w:r>
          </w:p>
        </w:tc>
        <w:tc>
          <w:tcPr>
            <w:tcW w:w="260" w:type="dxa"/>
            <w:vAlign w:val="center"/>
          </w:tcPr>
          <w:p w14:paraId="194956A7" w14:textId="77777777" w:rsidR="00026FD6" w:rsidRPr="00763BD1" w:rsidRDefault="00026FD6" w:rsidP="00993095">
            <w:pPr>
              <w:jc w:val="center"/>
            </w:pPr>
          </w:p>
        </w:tc>
        <w:tc>
          <w:tcPr>
            <w:tcW w:w="2157" w:type="dxa"/>
            <w:vAlign w:val="center"/>
          </w:tcPr>
          <w:p w14:paraId="2D8E0D93" w14:textId="77777777" w:rsidR="00026FD6" w:rsidRPr="00763BD1" w:rsidRDefault="00026FD6" w:rsidP="00993095">
            <w:pPr>
              <w:spacing w:line="240" w:lineRule="auto"/>
              <w:jc w:val="center"/>
            </w:pPr>
            <w:r w:rsidRPr="00FF5AC1">
              <w:rPr>
                <w:color w:val="000000"/>
              </w:rPr>
              <w:t>0.17</w:t>
            </w:r>
          </w:p>
        </w:tc>
        <w:tc>
          <w:tcPr>
            <w:tcW w:w="2197" w:type="dxa"/>
            <w:vAlign w:val="center"/>
          </w:tcPr>
          <w:p w14:paraId="3DAB9020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1</w:t>
            </w:r>
            <w:r>
              <w:rPr>
                <w:color w:val="000000"/>
              </w:rPr>
              <w:t>0</w:t>
            </w:r>
          </w:p>
        </w:tc>
      </w:tr>
      <w:tr w:rsidR="00026FD6" w:rsidRPr="00763BD1" w14:paraId="5A786C85" w14:textId="77777777" w:rsidTr="00993095">
        <w:trPr>
          <w:trHeight w:val="432"/>
        </w:trPr>
        <w:tc>
          <w:tcPr>
            <w:tcW w:w="4209" w:type="dxa"/>
            <w:vAlign w:val="center"/>
          </w:tcPr>
          <w:p w14:paraId="15909651" w14:textId="77777777" w:rsidR="00026FD6" w:rsidRPr="00763BD1" w:rsidRDefault="00026FD6" w:rsidP="00993095">
            <w:pPr>
              <w:spacing w:line="240" w:lineRule="auto"/>
            </w:pPr>
            <w:proofErr w:type="spellStart"/>
            <w:r w:rsidRPr="0028655A">
              <w:rPr>
                <w:color w:val="000000"/>
              </w:rPr>
              <w:t>Punitiveness</w:t>
            </w:r>
            <w:proofErr w:type="spellEnd"/>
          </w:p>
        </w:tc>
        <w:tc>
          <w:tcPr>
            <w:tcW w:w="2157" w:type="dxa"/>
            <w:vAlign w:val="center"/>
          </w:tcPr>
          <w:p w14:paraId="66E36396" w14:textId="77777777" w:rsidR="00026FD6" w:rsidRPr="00763BD1" w:rsidRDefault="00026FD6" w:rsidP="00993095">
            <w:pPr>
              <w:spacing w:line="240" w:lineRule="auto"/>
              <w:jc w:val="center"/>
            </w:pPr>
            <w:r w:rsidRPr="00FF5AC1">
              <w:rPr>
                <w:color w:val="000000"/>
              </w:rPr>
              <w:t>0.56</w:t>
            </w:r>
          </w:p>
        </w:tc>
        <w:tc>
          <w:tcPr>
            <w:tcW w:w="2196" w:type="dxa"/>
            <w:vAlign w:val="center"/>
          </w:tcPr>
          <w:p w14:paraId="3C705A3E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62</w:t>
            </w:r>
          </w:p>
        </w:tc>
        <w:tc>
          <w:tcPr>
            <w:tcW w:w="260" w:type="dxa"/>
            <w:vAlign w:val="center"/>
          </w:tcPr>
          <w:p w14:paraId="3D42D3D1" w14:textId="77777777" w:rsidR="00026FD6" w:rsidRPr="00763BD1" w:rsidRDefault="00026FD6" w:rsidP="00993095">
            <w:pPr>
              <w:jc w:val="center"/>
            </w:pPr>
          </w:p>
        </w:tc>
        <w:tc>
          <w:tcPr>
            <w:tcW w:w="2157" w:type="dxa"/>
            <w:vAlign w:val="center"/>
          </w:tcPr>
          <w:p w14:paraId="47C4C3DB" w14:textId="77777777" w:rsidR="00026FD6" w:rsidRPr="00763BD1" w:rsidRDefault="00026FD6" w:rsidP="00993095">
            <w:pPr>
              <w:spacing w:line="240" w:lineRule="auto"/>
              <w:jc w:val="center"/>
            </w:pPr>
            <w:r w:rsidRPr="00FF5AC1">
              <w:rPr>
                <w:color w:val="000000"/>
              </w:rPr>
              <w:t>0.35</w:t>
            </w:r>
          </w:p>
        </w:tc>
        <w:tc>
          <w:tcPr>
            <w:tcW w:w="2197" w:type="dxa"/>
            <w:vAlign w:val="center"/>
          </w:tcPr>
          <w:p w14:paraId="629A749C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33</w:t>
            </w:r>
          </w:p>
        </w:tc>
      </w:tr>
      <w:tr w:rsidR="00026FD6" w:rsidRPr="00763BD1" w14:paraId="7BEDABC5" w14:textId="77777777" w:rsidTr="00993095">
        <w:trPr>
          <w:trHeight w:val="432"/>
        </w:trPr>
        <w:tc>
          <w:tcPr>
            <w:tcW w:w="4209" w:type="dxa"/>
            <w:vAlign w:val="center"/>
          </w:tcPr>
          <w:p w14:paraId="58E82114" w14:textId="77777777" w:rsidR="00026FD6" w:rsidRPr="00763BD1" w:rsidRDefault="00026FD6" w:rsidP="00993095">
            <w:pPr>
              <w:spacing w:line="240" w:lineRule="auto"/>
            </w:pPr>
            <w:r w:rsidRPr="0028655A">
              <w:rPr>
                <w:color w:val="000000"/>
              </w:rPr>
              <w:t>Controlling</w:t>
            </w:r>
          </w:p>
        </w:tc>
        <w:tc>
          <w:tcPr>
            <w:tcW w:w="2157" w:type="dxa"/>
            <w:vAlign w:val="center"/>
          </w:tcPr>
          <w:p w14:paraId="5C49D248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--</w:t>
            </w:r>
          </w:p>
        </w:tc>
        <w:tc>
          <w:tcPr>
            <w:tcW w:w="2196" w:type="dxa"/>
            <w:vAlign w:val="center"/>
          </w:tcPr>
          <w:p w14:paraId="17150214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48</w:t>
            </w:r>
          </w:p>
        </w:tc>
        <w:tc>
          <w:tcPr>
            <w:tcW w:w="260" w:type="dxa"/>
            <w:vAlign w:val="center"/>
          </w:tcPr>
          <w:p w14:paraId="1BFD7EA7" w14:textId="77777777" w:rsidR="00026FD6" w:rsidRPr="00763BD1" w:rsidRDefault="00026FD6" w:rsidP="00993095">
            <w:pPr>
              <w:jc w:val="center"/>
            </w:pPr>
          </w:p>
        </w:tc>
        <w:tc>
          <w:tcPr>
            <w:tcW w:w="2157" w:type="dxa"/>
            <w:vAlign w:val="center"/>
          </w:tcPr>
          <w:p w14:paraId="66F087C9" w14:textId="77777777" w:rsidR="00026FD6" w:rsidRPr="00763BD1" w:rsidRDefault="00026FD6" w:rsidP="00993095">
            <w:pPr>
              <w:spacing w:line="240" w:lineRule="auto"/>
              <w:jc w:val="center"/>
            </w:pPr>
            <w:r>
              <w:t>--</w:t>
            </w:r>
          </w:p>
        </w:tc>
        <w:tc>
          <w:tcPr>
            <w:tcW w:w="2197" w:type="dxa"/>
            <w:vAlign w:val="center"/>
          </w:tcPr>
          <w:p w14:paraId="34960FEC" w14:textId="77777777" w:rsidR="00026FD6" w:rsidRPr="00763BD1" w:rsidRDefault="00026FD6" w:rsidP="00993095">
            <w:pPr>
              <w:spacing w:line="240" w:lineRule="auto"/>
              <w:jc w:val="center"/>
            </w:pPr>
            <w:r w:rsidRPr="0028655A">
              <w:rPr>
                <w:color w:val="000000"/>
              </w:rPr>
              <w:t>0.29</w:t>
            </w:r>
          </w:p>
        </w:tc>
      </w:tr>
      <w:tr w:rsidR="00026FD6" w:rsidRPr="00CC188B" w14:paraId="7259DD1F" w14:textId="77777777" w:rsidTr="00993095">
        <w:trPr>
          <w:trHeight w:val="432"/>
        </w:trPr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39901" w14:textId="77777777" w:rsidR="00026FD6" w:rsidRPr="00CC188B" w:rsidRDefault="00026FD6" w:rsidP="00993095">
            <w:pPr>
              <w:spacing w:line="240" w:lineRule="auto"/>
            </w:pPr>
            <w:r w:rsidRPr="00CC188B">
              <w:rPr>
                <w:color w:val="000000"/>
              </w:rPr>
              <w:t>Averag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19FB2" w14:textId="77777777" w:rsidR="00026FD6" w:rsidRPr="00CC188B" w:rsidRDefault="00026FD6" w:rsidP="00993095">
            <w:pPr>
              <w:spacing w:line="240" w:lineRule="auto"/>
              <w:jc w:val="center"/>
            </w:pPr>
            <w:r w:rsidRPr="00CC188B">
              <w:t>0.45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82B76" w14:textId="77777777" w:rsidR="00026FD6" w:rsidRPr="00CC188B" w:rsidRDefault="00026FD6" w:rsidP="00993095">
            <w:pPr>
              <w:spacing w:line="240" w:lineRule="auto"/>
              <w:jc w:val="center"/>
            </w:pPr>
            <w:r w:rsidRPr="00CC188B">
              <w:rPr>
                <w:color w:val="000000"/>
              </w:rPr>
              <w:t>0.47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7FF66" w14:textId="77777777" w:rsidR="00026FD6" w:rsidRPr="00CC188B" w:rsidRDefault="00026FD6" w:rsidP="00993095">
            <w:pPr>
              <w:jc w:val="center"/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A200" w14:textId="77777777" w:rsidR="00026FD6" w:rsidRPr="00CC188B" w:rsidRDefault="00026FD6" w:rsidP="00993095">
            <w:pPr>
              <w:spacing w:line="240" w:lineRule="auto"/>
              <w:jc w:val="center"/>
            </w:pPr>
            <w:r w:rsidRPr="00CC188B">
              <w:t>0.23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D1CF" w14:textId="77777777" w:rsidR="00026FD6" w:rsidRPr="00CC188B" w:rsidRDefault="00026FD6" w:rsidP="00993095">
            <w:pPr>
              <w:spacing w:line="240" w:lineRule="auto"/>
              <w:jc w:val="center"/>
            </w:pPr>
            <w:r w:rsidRPr="00CC188B">
              <w:rPr>
                <w:color w:val="000000"/>
              </w:rPr>
              <w:t>0.26</w:t>
            </w:r>
          </w:p>
        </w:tc>
      </w:tr>
    </w:tbl>
    <w:p w14:paraId="5E9BFF10" w14:textId="77777777" w:rsidR="004E6C0F" w:rsidRPr="00195DF3" w:rsidRDefault="004E6C0F" w:rsidP="00693574">
      <w:bookmarkStart w:id="0" w:name="_GoBack"/>
      <w:bookmarkEnd w:id="0"/>
    </w:p>
    <w:sectPr w:rsidR="004E6C0F" w:rsidRPr="00195DF3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5076D2" w:rsidRDefault="005076D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6E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6E41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A7A52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2419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6731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813B2-8934-DB48-A456-F5145E6DB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91</Characters>
  <Application>Microsoft Macintosh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4</cp:revision>
  <cp:lastPrinted>2018-10-03T04:51:00Z</cp:lastPrinted>
  <dcterms:created xsi:type="dcterms:W3CDTF">2018-10-03T04:51:00Z</dcterms:created>
  <dcterms:modified xsi:type="dcterms:W3CDTF">2018-10-03T07:00:00Z</dcterms:modified>
</cp:coreProperties>
</file>